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2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linical features and phenotypes of autoimmune alveolar proteinosis in the Orphanet and Human Phenotype Ontology database.</w:t>
      </w:r>
    </w:p>
    <w:tbl>
      <w:tblPr>
        <w:tblStyle w:val="2"/>
        <w:tblW w:w="1458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5631"/>
        <w:gridCol w:w="4169"/>
        <w:gridCol w:w="27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O_TERM_ID</w:t>
            </w:r>
          </w:p>
        </w:tc>
        <w:tc>
          <w:tcPr>
            <w:tcW w:w="56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O_TERM_NAME</w:t>
            </w:r>
          </w:p>
        </w:tc>
        <w:tc>
          <w:tcPr>
            <w:tcW w:w="41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O Freque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6517</w:t>
            </w:r>
          </w:p>
        </w:tc>
        <w:tc>
          <w:tcPr>
            <w:tcW w:w="56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alveolar phospholipid accumulation</w:t>
            </w:r>
          </w:p>
        </w:tc>
        <w:tc>
          <w:tcPr>
            <w:tcW w:w="41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frequent (80-9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087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normality of the upper respiratory tract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091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rictive ventilatory defect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094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pnea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2418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xemia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45051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reased DLCO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2735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gh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25391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zy paving pattern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30830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ckles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asional (5-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2105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optysis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rare (1-&lt;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30057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antibody positivity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logy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0961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sis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, Hair, and Nails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1217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bbing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eletal syste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25435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circulating lactate dehydrogenase concentration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/Laboratory abnormality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0876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normal circulating protein concentration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/Laboratory abnormality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1945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ver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/Laboratory abnormality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rare (1-&lt;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12378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igue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itutional Sympto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rare (1-&lt;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100749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itutional Symptom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rare (1-&lt;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3651</w:t>
            </w:r>
          </w:p>
        </w:tc>
        <w:tc>
          <w:tcPr>
            <w:tcW w:w="563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am cells</w:t>
            </w:r>
          </w:p>
        </w:tc>
        <w:tc>
          <w:tcPr>
            <w:tcW w:w="41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</w:t>
            </w:r>
          </w:p>
        </w:tc>
        <w:tc>
          <w:tcPr>
            <w:tcW w:w="27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t (30-7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:0001824</w:t>
            </w:r>
          </w:p>
        </w:tc>
        <w:tc>
          <w:tcPr>
            <w:tcW w:w="56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41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wth</w:t>
            </w:r>
          </w:p>
        </w:tc>
        <w:tc>
          <w:tcPr>
            <w:tcW w:w="27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y rare (1-&lt;4%)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bbreviations: HPO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uman phenotype ontology; DLCO, lung diffusing capacity for carbon monox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2A84361B"/>
    <w:rsid w:val="003C2038"/>
    <w:rsid w:val="0B9B7D66"/>
    <w:rsid w:val="101777C0"/>
    <w:rsid w:val="2A84361B"/>
    <w:rsid w:val="350205D9"/>
    <w:rsid w:val="3E974BA8"/>
    <w:rsid w:val="452E1D77"/>
    <w:rsid w:val="69D7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6:03:00Z</dcterms:created>
  <dc:creator>流年～</dc:creator>
  <cp:lastModifiedBy>流年～</cp:lastModifiedBy>
  <dcterms:modified xsi:type="dcterms:W3CDTF">2024-01-20T04:0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9E9BC1BB94B438BABEABB4C98201353_11</vt:lpwstr>
  </property>
</Properties>
</file>